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pPr w:leftFromText="180" w:rightFromText="180" w:horzAnchor="margin" w:tblpXSpec="center" w:tblpY="240"/>
        <w:tblW w:w="14175" w:type="dxa"/>
        <w:tblLook w:val="04A0" w:firstRow="1" w:lastRow="0" w:firstColumn="1" w:lastColumn="0" w:noHBand="0" w:noVBand="1"/>
      </w:tblPr>
      <w:tblGrid>
        <w:gridCol w:w="2552"/>
        <w:gridCol w:w="3827"/>
        <w:gridCol w:w="3827"/>
        <w:gridCol w:w="1560"/>
        <w:gridCol w:w="2409"/>
      </w:tblGrid>
      <w:tr w:rsidR="003E1235" w:rsidRPr="0037354F" w:rsidTr="00DF57C6">
        <w:trPr>
          <w:trHeight w:val="470"/>
        </w:trPr>
        <w:tc>
          <w:tcPr>
            <w:tcW w:w="14175" w:type="dxa"/>
            <w:gridSpan w:val="5"/>
            <w:tcBorders>
              <w:top w:val="nil"/>
              <w:left w:val="nil"/>
              <w:right w:val="nil"/>
            </w:tcBorders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4957DE">
              <w:rPr>
                <w:rFonts w:ascii="Times New Roman" w:eastAsia="Hannotate TC" w:hAnsi="Times New Roman" w:cs="Times New Roman" w:hint="eastAsia"/>
                <w:b/>
                <w:sz w:val="20"/>
                <w:szCs w:val="20"/>
                <w:lang w:val="en-GB"/>
              </w:rPr>
              <w:t>S</w:t>
            </w: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 xml:space="preserve">upplementary Table 1. </w:t>
            </w:r>
          </w:p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Monthly transitional probability of adverse events for empagliflozin added to standard therapy and standard therapy alone in Model 2</w:t>
            </w:r>
          </w:p>
        </w:tc>
      </w:tr>
      <w:tr w:rsidR="003E1235" w:rsidRPr="0037354F" w:rsidTr="00DF57C6">
        <w:trPr>
          <w:trHeight w:val="470"/>
        </w:trPr>
        <w:tc>
          <w:tcPr>
            <w:tcW w:w="2552" w:type="dxa"/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</w:rPr>
            </w:pPr>
            <w:r w:rsidRPr="004957DE">
              <w:rPr>
                <w:rFonts w:ascii="Times New Roman" w:eastAsia="Hannotate TC" w:hAnsi="Times New Roman" w:cs="Times New Roman" w:hint="eastAsia"/>
                <w:b/>
                <w:sz w:val="20"/>
                <w:szCs w:val="20"/>
                <w:lang w:val="en-GB"/>
              </w:rPr>
              <w:t>Add</w:t>
            </w: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</w:rPr>
              <w:t xml:space="preserve">-on </w:t>
            </w: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 xml:space="preserve">empagliflozin </w:t>
            </w:r>
          </w:p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(Monthly transitional probability ± standard error)</w:t>
            </w:r>
          </w:p>
        </w:tc>
        <w:tc>
          <w:tcPr>
            <w:tcW w:w="3827" w:type="dxa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Standard therapy alone</w:t>
            </w:r>
          </w:p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(Monthly transitional probability ± standard error)</w:t>
            </w:r>
          </w:p>
        </w:tc>
        <w:tc>
          <w:tcPr>
            <w:tcW w:w="1560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Distribution</w:t>
            </w:r>
          </w:p>
        </w:tc>
        <w:tc>
          <w:tcPr>
            <w:tcW w:w="2409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/>
                <w:sz w:val="20"/>
                <w:szCs w:val="20"/>
                <w:lang w:val="en-GB"/>
              </w:rPr>
              <w:t>R</w:t>
            </w: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eference</w:t>
            </w:r>
          </w:p>
        </w:tc>
      </w:tr>
      <w:tr w:rsidR="003E1235" w:rsidRPr="0037354F" w:rsidTr="00DF57C6">
        <w:trPr>
          <w:trHeight w:val="697"/>
        </w:trPr>
        <w:tc>
          <w:tcPr>
            <w:tcW w:w="14175" w:type="dxa"/>
            <w:gridSpan w:val="5"/>
            <w:vAlign w:val="center"/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Adverse Events</w:t>
            </w:r>
          </w:p>
        </w:tc>
      </w:tr>
      <w:tr w:rsidR="003E1235" w:rsidRPr="0037354F" w:rsidTr="00DF57C6">
        <w:trPr>
          <w:trHeight w:val="679"/>
        </w:trPr>
        <w:tc>
          <w:tcPr>
            <w:tcW w:w="2552" w:type="dxa"/>
            <w:vAlign w:val="center"/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Hypoglycemia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0912009 ± 0.000699351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0943987 ± 0.000710732</w:t>
            </w:r>
          </w:p>
        </w:tc>
        <w:tc>
          <w:tcPr>
            <w:tcW w:w="1560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2409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E</w:t>
            </w: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MPEROR-Reduced</w:t>
            </w:r>
          </w:p>
        </w:tc>
      </w:tr>
      <w:tr w:rsidR="003E1235" w:rsidRPr="0037354F" w:rsidTr="00DF57C6">
        <w:trPr>
          <w:trHeight w:val="703"/>
        </w:trPr>
        <w:tc>
          <w:tcPr>
            <w:tcW w:w="2552" w:type="dxa"/>
            <w:vAlign w:val="center"/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3125059 ± 0.001293133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2838142 ± 0.001231197</w:t>
            </w:r>
          </w:p>
        </w:tc>
        <w:tc>
          <w:tcPr>
            <w:tcW w:w="1560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2409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E</w:t>
            </w: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MPEROR-Reduced</w:t>
            </w:r>
          </w:p>
        </w:tc>
      </w:tr>
      <w:tr w:rsidR="003E1235" w:rsidRPr="0037354F" w:rsidTr="00DF57C6">
        <w:trPr>
          <w:trHeight w:val="690"/>
        </w:trPr>
        <w:tc>
          <w:tcPr>
            <w:tcW w:w="2552" w:type="dxa"/>
            <w:vAlign w:val="center"/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Genital infection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048189 ± 0.000749697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0402929 ± 0.000464467</w:t>
            </w:r>
          </w:p>
        </w:tc>
        <w:tc>
          <w:tcPr>
            <w:tcW w:w="1560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2409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E</w:t>
            </w: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MPEROR-Reduced</w:t>
            </w:r>
          </w:p>
        </w:tc>
      </w:tr>
      <w:tr w:rsidR="003E1235" w:rsidRPr="0037354F" w:rsidTr="00DF57C6">
        <w:trPr>
          <w:trHeight w:val="703"/>
        </w:trPr>
        <w:tc>
          <w:tcPr>
            <w:tcW w:w="2552" w:type="dxa"/>
            <w:vAlign w:val="center"/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  <w:lang w:val="en-GB"/>
              </w:rPr>
              <w:t>Bone fracture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527026 ± 0.000904659</w:t>
            </w:r>
          </w:p>
        </w:tc>
        <w:tc>
          <w:tcPr>
            <w:tcW w:w="3827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1421044 ± 0.000871812</w:t>
            </w:r>
          </w:p>
        </w:tc>
        <w:tc>
          <w:tcPr>
            <w:tcW w:w="1560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2409" w:type="dxa"/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E</w:t>
            </w: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MPEROR-Reduced</w:t>
            </w:r>
          </w:p>
        </w:tc>
      </w:tr>
      <w:tr w:rsidR="003E1235" w:rsidRPr="0037354F" w:rsidTr="00DF57C6">
        <w:trPr>
          <w:trHeight w:val="841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/>
                <w:sz w:val="20"/>
                <w:szCs w:val="20"/>
              </w:rPr>
            </w:pPr>
            <w:r w:rsidRPr="004957DE">
              <w:rPr>
                <w:rFonts w:ascii="Times New Roman" w:eastAsia="Hannotate TC" w:hAnsi="Times New Roman" w:cs="Times New Roman"/>
                <w:b/>
                <w:sz w:val="20"/>
                <w:szCs w:val="20"/>
              </w:rPr>
              <w:t>Amputation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0437558 ± 0.00048452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0.000335605 ± 0.0004239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3E1235" w:rsidRPr="004957DE" w:rsidRDefault="003E1235" w:rsidP="00DF57C6">
            <w:pPr>
              <w:jc w:val="center"/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E</w:t>
            </w: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MPEROR-Reduced</w:t>
            </w:r>
          </w:p>
        </w:tc>
      </w:tr>
      <w:tr w:rsidR="003E1235" w:rsidRPr="0037354F" w:rsidTr="00DF57C6">
        <w:trPr>
          <w:trHeight w:val="841"/>
        </w:trPr>
        <w:tc>
          <w:tcPr>
            <w:tcW w:w="141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1235" w:rsidRPr="004957DE" w:rsidRDefault="003E1235" w:rsidP="00DF57C6">
            <w:pPr>
              <w:outlineLvl w:val="0"/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</w:pPr>
            <w:r w:rsidRPr="004957DE">
              <w:rPr>
                <w:rFonts w:ascii="Times New Roman" w:eastAsia="Hannotate TC" w:hAnsi="Times New Roman" w:cs="Times New Roman" w:hint="eastAsia"/>
                <w:bCs/>
                <w:sz w:val="20"/>
                <w:szCs w:val="20"/>
                <w:lang w:val="en-GB"/>
              </w:rPr>
              <w:t>T</w:t>
            </w:r>
            <w:r w:rsidRPr="004957DE">
              <w:rPr>
                <w:rFonts w:ascii="Times New Roman" w:eastAsia="Hannotate TC" w:hAnsi="Times New Roman" w:cs="Times New Roman"/>
                <w:bCs/>
                <w:sz w:val="20"/>
                <w:szCs w:val="20"/>
                <w:lang w:val="en-GB"/>
              </w:rPr>
              <w:t>he transitional parameters were extracted from the EMPEROR-Reduced trial.</w:t>
            </w:r>
          </w:p>
          <w:p w:rsidR="003E1235" w:rsidRPr="004957DE" w:rsidRDefault="003E1235" w:rsidP="00DF57C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57DE">
              <w:rPr>
                <w:rFonts w:ascii="Times New Roman" w:hAnsi="Times New Roman" w:cs="Times New Roman"/>
                <w:sz w:val="20"/>
                <w:szCs w:val="20"/>
              </w:rPr>
              <w:t xml:space="preserve">The monthly transition probabilities were transformed by the following process: </w:t>
            </w:r>
          </w:p>
          <w:p w:rsidR="003E1235" w:rsidRPr="004957DE" w:rsidRDefault="003E1235" w:rsidP="00DF57C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57DE">
              <w:rPr>
                <w:rFonts w:ascii="Times New Roman" w:hAnsi="Times New Roman" w:cs="Times New Roman"/>
                <w:sz w:val="20"/>
                <w:szCs w:val="20"/>
              </w:rPr>
              <w:t>(1) Probability</w:t>
            </w:r>
            <w:r w:rsidRPr="004957D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4957DE">
              <w:rPr>
                <w:rFonts w:ascii="Times New Roman" w:hAnsi="Times New Roman" w:cs="Times New Roman"/>
                <w:sz w:val="20"/>
                <w:szCs w:val="20"/>
              </w:rPr>
              <w:t>obtained from the EMPEROR-Reduced trial) to a rate = [-ln (1-p)] ÷ t</w:t>
            </w:r>
          </w:p>
          <w:p w:rsidR="003E1235" w:rsidRPr="004957DE" w:rsidRDefault="003E1235" w:rsidP="00DF57C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57DE">
              <w:rPr>
                <w:rFonts w:ascii="Times New Roman" w:hAnsi="Times New Roman" w:cs="Times New Roman"/>
                <w:sz w:val="20"/>
                <w:szCs w:val="20"/>
              </w:rPr>
              <w:t>(2) Rate to a probability (monthly transition probability applied in the analyses) = 1- exp(-rt)</w:t>
            </w:r>
          </w:p>
          <w:p w:rsidR="003E1235" w:rsidRPr="004957DE" w:rsidRDefault="003E1235" w:rsidP="00DF57C6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57DE">
              <w:rPr>
                <w:rFonts w:ascii="Times New Roman" w:hAnsi="Times New Roman" w:cs="Times New Roman"/>
                <w:sz w:val="20"/>
                <w:szCs w:val="20"/>
              </w:rPr>
              <w:t>Where r = rate, p = probability, and t = time.</w:t>
            </w:r>
          </w:p>
        </w:tc>
      </w:tr>
    </w:tbl>
    <w:p w:rsidR="00080B5A" w:rsidRPr="003E1235" w:rsidRDefault="00080B5A"/>
    <w:sectPr w:rsidR="00080B5A" w:rsidRPr="003E1235" w:rsidSect="003E1235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Hannotate TC">
    <w:altName w:val="微軟正黑體"/>
    <w:panose1 w:val="03000500000000000000"/>
    <w:charset w:val="88"/>
    <w:family w:val="script"/>
    <w:pitch w:val="variable"/>
    <w:sig w:usb0="A00002FF" w:usb1="7ACF7CFB" w:usb2="00000016" w:usb3="00000000" w:csb0="001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235"/>
    <w:rsid w:val="00013A90"/>
    <w:rsid w:val="000307E2"/>
    <w:rsid w:val="000547F8"/>
    <w:rsid w:val="00080B5A"/>
    <w:rsid w:val="000C2F15"/>
    <w:rsid w:val="000C41C6"/>
    <w:rsid w:val="001C1607"/>
    <w:rsid w:val="001E29C9"/>
    <w:rsid w:val="002037BD"/>
    <w:rsid w:val="00205A32"/>
    <w:rsid w:val="00226F1C"/>
    <w:rsid w:val="00244686"/>
    <w:rsid w:val="0025109C"/>
    <w:rsid w:val="00261765"/>
    <w:rsid w:val="002914EC"/>
    <w:rsid w:val="00297763"/>
    <w:rsid w:val="002A1C36"/>
    <w:rsid w:val="002E7C4B"/>
    <w:rsid w:val="002F0BC5"/>
    <w:rsid w:val="002F7990"/>
    <w:rsid w:val="00307F28"/>
    <w:rsid w:val="0032683F"/>
    <w:rsid w:val="0034017A"/>
    <w:rsid w:val="00353ED0"/>
    <w:rsid w:val="003E1235"/>
    <w:rsid w:val="003F71FE"/>
    <w:rsid w:val="00411B80"/>
    <w:rsid w:val="00422A35"/>
    <w:rsid w:val="00453108"/>
    <w:rsid w:val="00461944"/>
    <w:rsid w:val="004A2EA0"/>
    <w:rsid w:val="0054296C"/>
    <w:rsid w:val="00601BEA"/>
    <w:rsid w:val="00615422"/>
    <w:rsid w:val="006C4F2F"/>
    <w:rsid w:val="006C6906"/>
    <w:rsid w:val="006F1868"/>
    <w:rsid w:val="00716DB4"/>
    <w:rsid w:val="0073503B"/>
    <w:rsid w:val="0077707B"/>
    <w:rsid w:val="0079205F"/>
    <w:rsid w:val="007C313D"/>
    <w:rsid w:val="007C515A"/>
    <w:rsid w:val="007D23D2"/>
    <w:rsid w:val="007F1BE5"/>
    <w:rsid w:val="007F5E5A"/>
    <w:rsid w:val="008314E6"/>
    <w:rsid w:val="008626F4"/>
    <w:rsid w:val="0089186B"/>
    <w:rsid w:val="00905BD3"/>
    <w:rsid w:val="009113F0"/>
    <w:rsid w:val="00911E92"/>
    <w:rsid w:val="00937634"/>
    <w:rsid w:val="00965B4D"/>
    <w:rsid w:val="009A438B"/>
    <w:rsid w:val="009A64E7"/>
    <w:rsid w:val="009B2025"/>
    <w:rsid w:val="009B4B34"/>
    <w:rsid w:val="009B4ECC"/>
    <w:rsid w:val="009C23C0"/>
    <w:rsid w:val="009C6A5B"/>
    <w:rsid w:val="009C6EA0"/>
    <w:rsid w:val="009E64B9"/>
    <w:rsid w:val="009F2D9D"/>
    <w:rsid w:val="00A37013"/>
    <w:rsid w:val="00A43D51"/>
    <w:rsid w:val="00A5096D"/>
    <w:rsid w:val="00A516E0"/>
    <w:rsid w:val="00B0495A"/>
    <w:rsid w:val="00B362C1"/>
    <w:rsid w:val="00B436F2"/>
    <w:rsid w:val="00B530A4"/>
    <w:rsid w:val="00B72F66"/>
    <w:rsid w:val="00BF2EA0"/>
    <w:rsid w:val="00C538D4"/>
    <w:rsid w:val="00D315F8"/>
    <w:rsid w:val="00D33CE0"/>
    <w:rsid w:val="00D63D42"/>
    <w:rsid w:val="00D72097"/>
    <w:rsid w:val="00DA62F8"/>
    <w:rsid w:val="00DB6022"/>
    <w:rsid w:val="00DD3408"/>
    <w:rsid w:val="00E8720D"/>
    <w:rsid w:val="00EB53F4"/>
    <w:rsid w:val="00ED7F4D"/>
    <w:rsid w:val="00F42FE8"/>
    <w:rsid w:val="00F7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50352"/>
  <w15:chartTrackingRefBased/>
  <w15:docId w15:val="{405D3B7A-1888-A74C-BC0B-299CB10F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23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F15"/>
    <w:rPr>
      <w:rFonts w:ascii="新細明體" w:eastAsia="新細明體"/>
      <w:sz w:val="18"/>
      <w:szCs w:val="18"/>
      <w:lang w:val="en-GB"/>
    </w:rPr>
  </w:style>
  <w:style w:type="character" w:customStyle="1" w:styleId="a4">
    <w:name w:val="註解方塊文字 字元"/>
    <w:basedOn w:val="a0"/>
    <w:link w:val="a3"/>
    <w:uiPriority w:val="99"/>
    <w:semiHidden/>
    <w:rsid w:val="000C2F15"/>
    <w:rPr>
      <w:rFonts w:ascii="新細明體" w:eastAsia="新細明體"/>
      <w:sz w:val="18"/>
      <w:szCs w:val="18"/>
    </w:rPr>
  </w:style>
  <w:style w:type="table" w:styleId="a5">
    <w:name w:val="Table Grid"/>
    <w:basedOn w:val="a1"/>
    <w:uiPriority w:val="39"/>
    <w:rsid w:val="003E1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家德</dc:creator>
  <cp:keywords/>
  <dc:description/>
  <cp:lastModifiedBy>廖家德</cp:lastModifiedBy>
  <cp:revision>1</cp:revision>
  <dcterms:created xsi:type="dcterms:W3CDTF">2021-10-13T14:59:00Z</dcterms:created>
  <dcterms:modified xsi:type="dcterms:W3CDTF">2021-10-13T14:59:00Z</dcterms:modified>
</cp:coreProperties>
</file>